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1045" w:rsidRPr="00431045" w:rsidRDefault="00FC16A0">
      <w:pPr>
        <w:rPr>
          <w:rFonts w:ascii="Arial" w:hAnsi="Arial" w:cs="Arial"/>
          <w:sz w:val="24"/>
          <w:szCs w:val="24"/>
        </w:rPr>
      </w:pPr>
      <w:ins w:id="0" w:author="Fu, Fuyou" w:date="2017-07-04T11:46:00Z">
        <w:r>
          <w:rPr>
            <w:rFonts w:ascii="Arial" w:hAnsi="Arial" w:cs="Arial"/>
            <w:sz w:val="24"/>
            <w:szCs w:val="24"/>
          </w:rPr>
          <w:t xml:space="preserve">S3 </w:t>
        </w:r>
      </w:ins>
      <w:r w:rsidR="00431045">
        <w:rPr>
          <w:rFonts w:ascii="Arial" w:hAnsi="Arial" w:cs="Arial"/>
          <w:sz w:val="24"/>
          <w:szCs w:val="24"/>
        </w:rPr>
        <w:t>Table</w:t>
      </w:r>
      <w:bookmarkStart w:id="1" w:name="_GoBack"/>
      <w:bookmarkEnd w:id="1"/>
      <w:del w:id="2" w:author="Fu, Fuyou" w:date="2017-07-04T11:46:00Z">
        <w:r w:rsidR="00431045" w:rsidDel="00FC16A0">
          <w:rPr>
            <w:rFonts w:ascii="Arial" w:hAnsi="Arial" w:cs="Arial"/>
            <w:sz w:val="24"/>
            <w:szCs w:val="24"/>
          </w:rPr>
          <w:delText xml:space="preserve"> S3</w:delText>
        </w:r>
      </w:del>
      <w:r w:rsidR="00431045">
        <w:rPr>
          <w:rFonts w:ascii="Arial" w:hAnsi="Arial" w:cs="Arial"/>
          <w:sz w:val="24"/>
          <w:szCs w:val="24"/>
        </w:rPr>
        <w:t xml:space="preserve">. </w:t>
      </w:r>
      <w:proofErr w:type="gramStart"/>
      <w:r w:rsidR="00431045">
        <w:rPr>
          <w:rFonts w:ascii="Arial" w:hAnsi="Arial" w:cs="Arial"/>
          <w:sz w:val="24"/>
          <w:szCs w:val="24"/>
        </w:rPr>
        <w:t>T</w:t>
      </w:r>
      <w:r w:rsidR="00431045" w:rsidRPr="00C51998">
        <w:rPr>
          <w:rFonts w:ascii="Arial" w:hAnsi="Arial" w:cs="Arial"/>
          <w:sz w:val="24"/>
          <w:szCs w:val="24"/>
        </w:rPr>
        <w:t xml:space="preserve">ransgressive </w:t>
      </w:r>
      <w:r w:rsidR="00431045">
        <w:rPr>
          <w:rFonts w:ascii="Arial" w:hAnsi="Arial" w:cs="Arial"/>
          <w:sz w:val="24"/>
          <w:szCs w:val="24"/>
        </w:rPr>
        <w:t>down</w:t>
      </w:r>
      <w:r w:rsidR="00431045" w:rsidRPr="00C51998">
        <w:rPr>
          <w:rFonts w:ascii="Arial" w:hAnsi="Arial" w:cs="Arial"/>
          <w:sz w:val="24"/>
          <w:szCs w:val="24"/>
        </w:rPr>
        <w:t>-regulation</w:t>
      </w:r>
      <w:r w:rsidR="00431045">
        <w:rPr>
          <w:rFonts w:ascii="Arial" w:hAnsi="Arial" w:cs="Arial"/>
          <w:sz w:val="24"/>
          <w:szCs w:val="24"/>
        </w:rPr>
        <w:t xml:space="preserve"> genes</w:t>
      </w:r>
      <w:r w:rsidR="00431045" w:rsidRPr="00C51998">
        <w:rPr>
          <w:rFonts w:ascii="Arial" w:hAnsi="Arial" w:cs="Arial"/>
          <w:sz w:val="24"/>
          <w:szCs w:val="24"/>
        </w:rPr>
        <w:t xml:space="preserve"> in HYBSOY-1 and HYBSOY-5.</w:t>
      </w:r>
      <w:proofErr w:type="gramEnd"/>
    </w:p>
    <w:tbl>
      <w:tblPr>
        <w:tblStyle w:val="MediumShading2-Accent1"/>
        <w:tblW w:w="0" w:type="auto"/>
        <w:jc w:val="right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896"/>
        <w:gridCol w:w="5340"/>
        <w:gridCol w:w="1170"/>
        <w:gridCol w:w="1170"/>
      </w:tblGrid>
      <w:tr w:rsidR="00431045" w:rsidRPr="00431045" w:rsidTr="0043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ene Annot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Log2FC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31045" w:rsidRPr="00431045" w:rsidTr="00431045">
        <w:trPr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HYBSOY-1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HYBSOY-5</w:t>
            </w:r>
          </w:p>
        </w:tc>
      </w:tr>
      <w:tr w:rsidR="00431045" w:rsidRPr="00431045" w:rsidTr="0043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01G0974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phosphoenolpyruvate </w:t>
            </w: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carboxykinase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5.0905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6.6925</w:t>
            </w:r>
          </w:p>
        </w:tc>
      </w:tr>
      <w:tr w:rsidR="00431045" w:rsidRPr="00431045" w:rsidTr="00431045">
        <w:trPr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01G1114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Plant </w:t>
            </w: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invertase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/pectin </w:t>
            </w: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methylesterase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 inhibitor superfami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12.776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6.8938</w:t>
            </w:r>
          </w:p>
        </w:tc>
      </w:tr>
      <w:tr w:rsidR="00431045" w:rsidRPr="00431045" w:rsidTr="0043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01G1180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Thiamine pyrophosphate dependent pyruvate decarboxylase family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5.8588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4.2347</w:t>
            </w:r>
          </w:p>
        </w:tc>
      </w:tr>
      <w:tr w:rsidR="00431045" w:rsidRPr="00431045" w:rsidTr="00431045">
        <w:trPr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01G1845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Transducin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/WD40 repeat-like superfamily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3.7016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4.2401</w:t>
            </w:r>
          </w:p>
        </w:tc>
      </w:tr>
      <w:tr w:rsidR="00431045" w:rsidRPr="00431045" w:rsidTr="0043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02G0115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Plant </w:t>
            </w: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invertase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/pectin </w:t>
            </w: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methylesterase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 inhibitor superfamily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2.7016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8.6034</w:t>
            </w:r>
          </w:p>
        </w:tc>
      </w:tr>
      <w:tr w:rsidR="00431045" w:rsidRPr="00431045" w:rsidTr="00431045">
        <w:trPr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02G0520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S-</w:t>
            </w: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adenosyl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L-methionine-dependent methyltransferases superfamily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4.0826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6.2227</w:t>
            </w:r>
          </w:p>
        </w:tc>
      </w:tr>
      <w:tr w:rsidR="00431045" w:rsidRPr="00431045" w:rsidTr="0043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02G0560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3.1095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3.9353</w:t>
            </w:r>
          </w:p>
        </w:tc>
      </w:tr>
      <w:tr w:rsidR="00431045" w:rsidRPr="00431045" w:rsidTr="00431045">
        <w:trPr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02G1544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utathione S-transferase 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8.2652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5.3451</w:t>
            </w:r>
          </w:p>
        </w:tc>
      </w:tr>
      <w:tr w:rsidR="00431045" w:rsidRPr="00431045" w:rsidTr="0043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02G1802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5.3767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7.1087</w:t>
            </w:r>
          </w:p>
        </w:tc>
      </w:tr>
      <w:tr w:rsidR="00431045" w:rsidRPr="00431045" w:rsidTr="00431045">
        <w:trPr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02G2665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9.1592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5.0446</w:t>
            </w:r>
          </w:p>
        </w:tc>
      </w:tr>
      <w:tr w:rsidR="00431045" w:rsidRPr="00431045" w:rsidTr="0043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03G0214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WD-40 repeat family protein / beige-relat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5.9784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3.7504</w:t>
            </w:r>
          </w:p>
        </w:tc>
      </w:tr>
      <w:tr w:rsidR="00431045" w:rsidRPr="00431045" w:rsidTr="00431045">
        <w:trPr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03G1336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alpha carbonic anhydrase 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5.7398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5.7847</w:t>
            </w:r>
          </w:p>
        </w:tc>
      </w:tr>
      <w:tr w:rsidR="00431045" w:rsidRPr="00431045" w:rsidTr="0043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03G1934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Subtilisin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like serine endopeptidase family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10.557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8.9868</w:t>
            </w:r>
          </w:p>
        </w:tc>
      </w:tr>
      <w:tr w:rsidR="00431045" w:rsidRPr="00431045" w:rsidTr="00431045">
        <w:trPr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03G2157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Plant </w:t>
            </w: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invertase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/pectin </w:t>
            </w: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methylesterase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 inhibitor superfamily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5.3728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5.0331</w:t>
            </w:r>
          </w:p>
        </w:tc>
      </w:tr>
      <w:tr w:rsidR="00431045" w:rsidRPr="00431045" w:rsidTr="0043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03G2234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Plant </w:t>
            </w: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invertase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/pectin </w:t>
            </w: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methylesterase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 inhibitor superfami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9.07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13.223</w:t>
            </w:r>
          </w:p>
        </w:tc>
      </w:tr>
      <w:tr w:rsidR="00431045" w:rsidRPr="00431045" w:rsidTr="00431045">
        <w:trPr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04G0039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cosyl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 hydrolase family 35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12.123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10.723</w:t>
            </w:r>
          </w:p>
        </w:tc>
      </w:tr>
      <w:tr w:rsidR="00431045" w:rsidRPr="00431045" w:rsidTr="0043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04G0053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rotamase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 CYP 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3.995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2.5253</w:t>
            </w:r>
          </w:p>
        </w:tc>
      </w:tr>
      <w:tr w:rsidR="00431045" w:rsidRPr="00431045" w:rsidTr="00431045">
        <w:trPr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04G0228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SGNH hydrolase-type esterase superfamily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11.115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5.048</w:t>
            </w:r>
          </w:p>
        </w:tc>
      </w:tr>
      <w:tr w:rsidR="00431045" w:rsidRPr="00431045" w:rsidTr="0043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05G0414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plant intracellular </w:t>
            </w: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ras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 group-related LRR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4.8879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3.9623</w:t>
            </w:r>
          </w:p>
        </w:tc>
      </w:tr>
      <w:tr w:rsidR="00431045" w:rsidRPr="00431045" w:rsidTr="00431045">
        <w:trPr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05G0731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ceraldehyde-3-phosphate dehydrogenase C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4.7059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6.6185</w:t>
            </w:r>
          </w:p>
        </w:tc>
      </w:tr>
      <w:tr w:rsidR="00431045" w:rsidRPr="00431045" w:rsidTr="0043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05G0901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Cobalamin-independent synthase family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5.5955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5.3422</w:t>
            </w:r>
          </w:p>
        </w:tc>
      </w:tr>
      <w:tr w:rsidR="00431045" w:rsidRPr="00431045" w:rsidTr="00431045">
        <w:trPr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06G0051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rotamase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 CYP 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2.8488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3.9158</w:t>
            </w:r>
          </w:p>
        </w:tc>
      </w:tr>
      <w:tr w:rsidR="00431045" w:rsidRPr="00431045" w:rsidTr="0043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06G1253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arabinogalactan protein 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5.0543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7.1464</w:t>
            </w:r>
          </w:p>
        </w:tc>
      </w:tr>
      <w:tr w:rsidR="00431045" w:rsidRPr="00431045" w:rsidTr="00431045">
        <w:trPr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07G0242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Plant </w:t>
            </w: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invertase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/pectin </w:t>
            </w: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methylesterase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 inhibitor superfami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8.3344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7.3202</w:t>
            </w:r>
          </w:p>
        </w:tc>
      </w:tr>
      <w:tr w:rsidR="00431045" w:rsidRPr="00431045" w:rsidTr="0043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07G0246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Plant </w:t>
            </w: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invertase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/pectin </w:t>
            </w: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methylesterase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 inhibitor superfami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8.114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7.0372</w:t>
            </w:r>
          </w:p>
        </w:tc>
      </w:tr>
      <w:tr w:rsidR="00431045" w:rsidRPr="00431045" w:rsidTr="00431045">
        <w:trPr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07G0259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H(+)-ATPase 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4.0382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2.9445</w:t>
            </w:r>
          </w:p>
        </w:tc>
      </w:tr>
      <w:tr w:rsidR="00431045" w:rsidRPr="00431045" w:rsidTr="0043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07G0266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Plant </w:t>
            </w: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invertase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/pectin </w:t>
            </w: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methylesterase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 inhibitor superfami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8.1062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11.361</w:t>
            </w:r>
          </w:p>
        </w:tc>
      </w:tr>
      <w:tr w:rsidR="00431045" w:rsidRPr="00431045" w:rsidTr="00431045">
        <w:trPr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07G0324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Late embryogenesis abundant protein (LEA) family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4.3781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6.423</w:t>
            </w:r>
          </w:p>
        </w:tc>
      </w:tr>
      <w:tr w:rsidR="00431045" w:rsidRPr="00431045" w:rsidTr="0043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07G1257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profilin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4.2036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5.6696</w:t>
            </w:r>
          </w:p>
        </w:tc>
      </w:tr>
      <w:tr w:rsidR="00431045" w:rsidRPr="00431045" w:rsidTr="00431045">
        <w:trPr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07G1480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Carbohydrate-binding-like fol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11.217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5.2786</w:t>
            </w:r>
          </w:p>
        </w:tc>
      </w:tr>
      <w:tr w:rsidR="00431045" w:rsidRPr="00431045" w:rsidTr="0043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07G1981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ralf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like 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4.5945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7.4054</w:t>
            </w:r>
          </w:p>
        </w:tc>
      </w:tr>
      <w:tr w:rsidR="00431045" w:rsidRPr="00431045" w:rsidTr="00431045">
        <w:trPr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07G2253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SKU5  similar 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4.4548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7.4796</w:t>
            </w:r>
          </w:p>
        </w:tc>
      </w:tr>
      <w:tr w:rsidR="00431045" w:rsidRPr="00431045" w:rsidTr="0043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lyma.07G2254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SKU5  similar 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5.0978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8.6216</w:t>
            </w:r>
          </w:p>
        </w:tc>
      </w:tr>
      <w:tr w:rsidR="00431045" w:rsidRPr="00431045" w:rsidTr="00431045">
        <w:trPr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08G0089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phosphate transporter 3;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3.2727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5.1315</w:t>
            </w:r>
          </w:p>
        </w:tc>
      </w:tr>
      <w:tr w:rsidR="00431045" w:rsidRPr="00431045" w:rsidTr="0043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08G2557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Late embryogenesis abundant protein (LEA) family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5.7212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7.7899</w:t>
            </w:r>
          </w:p>
        </w:tc>
      </w:tr>
      <w:tr w:rsidR="00431045" w:rsidRPr="00431045" w:rsidTr="00431045">
        <w:trPr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08G2559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Methylenetetrahydrofolate reductase family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6.3427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7.3702</w:t>
            </w:r>
          </w:p>
        </w:tc>
      </w:tr>
      <w:tr w:rsidR="00431045" w:rsidRPr="00431045" w:rsidTr="0043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09G0219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Plant </w:t>
            </w: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invertase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/pectin </w:t>
            </w: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methylesterase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 inhibitor superfamily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6.0088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7.6158</w:t>
            </w:r>
          </w:p>
        </w:tc>
      </w:tr>
      <w:tr w:rsidR="00431045" w:rsidRPr="00431045" w:rsidTr="00431045">
        <w:trPr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09G2842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Major facilitator superfamily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6.6485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5.2135</w:t>
            </w:r>
          </w:p>
        </w:tc>
      </w:tr>
      <w:tr w:rsidR="00431045" w:rsidRPr="00431045" w:rsidTr="0043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09G2846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Major facilitator superfamily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6.5856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5.1502</w:t>
            </w:r>
          </w:p>
        </w:tc>
      </w:tr>
      <w:tr w:rsidR="00431045" w:rsidRPr="00431045" w:rsidTr="00431045">
        <w:trPr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10G0368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phosphate transporter 1;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6.7852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7.2526</w:t>
            </w:r>
          </w:p>
        </w:tc>
      </w:tr>
      <w:tr w:rsidR="00431045" w:rsidRPr="00431045" w:rsidTr="0043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10G0545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methionine </w:t>
            </w: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adenosyltransferase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3.5544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4.9905</w:t>
            </w:r>
          </w:p>
        </w:tc>
      </w:tr>
      <w:tr w:rsidR="00431045" w:rsidRPr="00431045" w:rsidTr="00431045">
        <w:trPr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10G0667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Aldolase superfamily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3.1653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3.2697</w:t>
            </w:r>
          </w:p>
        </w:tc>
      </w:tr>
      <w:tr w:rsidR="00431045" w:rsidRPr="00431045" w:rsidTr="0043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10G0946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5.2052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3.8779</w:t>
            </w:r>
          </w:p>
        </w:tc>
      </w:tr>
      <w:tr w:rsidR="00431045" w:rsidRPr="00431045" w:rsidTr="00431045">
        <w:trPr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10G1306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Late embryogenesis abundant protein (LEA) family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4.4179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9.8985</w:t>
            </w:r>
          </w:p>
        </w:tc>
      </w:tr>
      <w:tr w:rsidR="00431045" w:rsidRPr="00431045" w:rsidTr="0043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10G2231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4.7992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8.486</w:t>
            </w:r>
          </w:p>
        </w:tc>
      </w:tr>
      <w:tr w:rsidR="00431045" w:rsidRPr="00431045" w:rsidTr="00431045">
        <w:trPr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10G2466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3.281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6.5924</w:t>
            </w:r>
          </w:p>
        </w:tc>
      </w:tr>
      <w:tr w:rsidR="00431045" w:rsidRPr="00431045" w:rsidTr="0043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11G1076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cosyl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 hydrolase family 35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3.8445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4.6181</w:t>
            </w:r>
          </w:p>
        </w:tc>
      </w:tr>
      <w:tr w:rsidR="00431045" w:rsidRPr="00431045" w:rsidTr="00431045">
        <w:trPr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11G2547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S-</w:t>
            </w: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adenosyl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L-homocysteine hydrol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2.5604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1.9787</w:t>
            </w:r>
          </w:p>
        </w:tc>
      </w:tr>
      <w:tr w:rsidR="00431045" w:rsidRPr="00431045" w:rsidTr="0043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11G2554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Protein of unknown function (DUF80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11.663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5.7222</w:t>
            </w:r>
          </w:p>
        </w:tc>
      </w:tr>
      <w:tr w:rsidR="00431045" w:rsidRPr="00431045" w:rsidTr="00431045">
        <w:trPr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12G0326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cosyl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 hydrolase family 35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4.6118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7.0487</w:t>
            </w:r>
          </w:p>
        </w:tc>
      </w:tr>
      <w:tr w:rsidR="00431045" w:rsidRPr="00431045" w:rsidTr="0043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12G0403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vacuolar H+-ATPase subunit E isoform 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5.0203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7.4167</w:t>
            </w:r>
          </w:p>
        </w:tc>
      </w:tr>
      <w:tr w:rsidR="00431045" w:rsidRPr="00431045" w:rsidTr="00431045">
        <w:trPr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12G2061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9.9831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4.9249</w:t>
            </w:r>
          </w:p>
        </w:tc>
      </w:tr>
      <w:tr w:rsidR="00431045" w:rsidRPr="00431045" w:rsidTr="0043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13G0647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Pectate </w:t>
            </w: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lyase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4.9404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6.7255</w:t>
            </w:r>
          </w:p>
        </w:tc>
      </w:tr>
      <w:tr w:rsidR="00431045" w:rsidRPr="00431045" w:rsidTr="00431045">
        <w:trPr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13G1416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methionine </w:t>
            </w: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adenosyltransferase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5.2599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6.3358</w:t>
            </w:r>
          </w:p>
        </w:tc>
      </w:tr>
      <w:tr w:rsidR="00431045" w:rsidRPr="00431045" w:rsidTr="0043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13G1518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Aldolase superfamily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3.2119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3.2806</w:t>
            </w:r>
          </w:p>
        </w:tc>
      </w:tr>
      <w:tr w:rsidR="00431045" w:rsidRPr="00431045" w:rsidTr="00431045">
        <w:trPr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13G1783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ralf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like 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5.8554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10.361</w:t>
            </w:r>
          </w:p>
        </w:tc>
      </w:tr>
      <w:tr w:rsidR="00431045" w:rsidRPr="00431045" w:rsidTr="0043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13G2034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ADP/ATP carrier 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4.6913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6.3237</w:t>
            </w:r>
          </w:p>
        </w:tc>
      </w:tr>
      <w:tr w:rsidR="00431045" w:rsidRPr="00431045" w:rsidTr="00431045">
        <w:trPr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13G2303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Pollen Ole e 1 allergen and </w:t>
            </w: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extensin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8.3336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9.6519</w:t>
            </w:r>
          </w:p>
        </w:tc>
      </w:tr>
      <w:tr w:rsidR="00431045" w:rsidRPr="00431045" w:rsidTr="0043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14G0511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5.0384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7.4858</w:t>
            </w:r>
          </w:p>
        </w:tc>
      </w:tr>
      <w:tr w:rsidR="00431045" w:rsidRPr="00431045" w:rsidTr="00431045">
        <w:trPr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14G0725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ADPGLC-</w:t>
            </w: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PPase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 large subuni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6.1165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6.0331</w:t>
            </w:r>
          </w:p>
        </w:tc>
      </w:tr>
      <w:tr w:rsidR="00431045" w:rsidRPr="00431045" w:rsidTr="0043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14G0933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NADH-ubiquinone oxidoreductase 20 </w:t>
            </w: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kDa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 subunit, mitochondri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4.2565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8.9497</w:t>
            </w:r>
          </w:p>
        </w:tc>
      </w:tr>
      <w:tr w:rsidR="00431045" w:rsidRPr="00431045" w:rsidTr="00431045">
        <w:trPr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14G1332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  <w:t>FASCICLIN-</w:t>
            </w: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  <w:t>like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  <w:t>arabinogalactan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  <w:t>protein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  <w:t xml:space="preserve"> 3 </w:t>
            </w: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  <w:t>precursor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5.6513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6.7459</w:t>
            </w:r>
          </w:p>
        </w:tc>
      </w:tr>
      <w:tr w:rsidR="00431045" w:rsidRPr="00431045" w:rsidTr="0043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15G0043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H(+)-ATPase 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7.6434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8.1875</w:t>
            </w:r>
          </w:p>
        </w:tc>
      </w:tr>
      <w:tr w:rsidR="00431045" w:rsidRPr="00431045" w:rsidTr="00431045">
        <w:trPr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15G0823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Pollen Ole e 1 allergen and </w:t>
            </w: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extensin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6.7538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7.4686</w:t>
            </w:r>
          </w:p>
        </w:tc>
      </w:tr>
      <w:tr w:rsidR="00431045" w:rsidRPr="00431045" w:rsidTr="0043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15G1429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Mitochondrial import inner membrane translocase subunit Tim17/Tim22/Tim23 family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4.3507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4.4667</w:t>
            </w:r>
          </w:p>
        </w:tc>
      </w:tr>
      <w:tr w:rsidR="00431045" w:rsidRPr="00431045" w:rsidTr="00431045">
        <w:trPr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15G1837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Plant </w:t>
            </w: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invertase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/pectin </w:t>
            </w: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methylesterase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 inhibitor superfami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6.9869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6.7481</w:t>
            </w:r>
          </w:p>
        </w:tc>
      </w:tr>
      <w:tr w:rsidR="00431045" w:rsidRPr="00431045" w:rsidTr="0043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15G2026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1.4241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2.4877</w:t>
            </w:r>
          </w:p>
        </w:tc>
      </w:tr>
      <w:tr w:rsidR="00431045" w:rsidRPr="00431045" w:rsidTr="00431045">
        <w:trPr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17G0273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NAD(P)-binding </w:t>
            </w: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Rossmann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fold superfamily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3.7685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3.6915</w:t>
            </w:r>
          </w:p>
        </w:tc>
      </w:tr>
      <w:tr w:rsidR="00431045" w:rsidRPr="00431045" w:rsidTr="0043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17G1849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Cobalamin-independent synthase family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8.6061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5.319</w:t>
            </w:r>
          </w:p>
        </w:tc>
      </w:tr>
      <w:tr w:rsidR="00431045" w:rsidRPr="00431045" w:rsidTr="00431045">
        <w:trPr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17G2382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N-terminal nucleophile </w:t>
            </w: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aminohydrolases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Ntn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 hydrolases) superfamily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3.5058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1.5395</w:t>
            </w:r>
          </w:p>
        </w:tc>
      </w:tr>
      <w:tr w:rsidR="00431045" w:rsidRPr="00431045" w:rsidTr="0043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lyma.17G2525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ADPGLC-</w:t>
            </w: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PPase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 large subuni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5.3714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4.8051</w:t>
            </w:r>
          </w:p>
        </w:tc>
      </w:tr>
      <w:tr w:rsidR="00431045" w:rsidRPr="00431045" w:rsidTr="00431045">
        <w:trPr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18G2400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Late embryogenesis abundant protein (LEA) family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8.8494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6.523</w:t>
            </w:r>
          </w:p>
        </w:tc>
      </w:tr>
      <w:tr w:rsidR="00431045" w:rsidRPr="00431045" w:rsidTr="0043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18G2786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Late embryogenesis abundant protein (LEA) family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4.1306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6.2924</w:t>
            </w:r>
          </w:p>
        </w:tc>
      </w:tr>
      <w:tr w:rsidR="00431045" w:rsidRPr="00431045" w:rsidTr="00431045">
        <w:trPr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18G2793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Late embryogenesis abundant protein (LEA) family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5.3915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9.69</w:t>
            </w:r>
          </w:p>
        </w:tc>
      </w:tr>
      <w:tr w:rsidR="00431045" w:rsidRPr="00431045" w:rsidTr="0043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18G2896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heat shock cognate protein 70-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4.1811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5.634</w:t>
            </w:r>
          </w:p>
        </w:tc>
      </w:tr>
      <w:tr w:rsidR="00431045" w:rsidRPr="00431045" w:rsidTr="00431045">
        <w:trPr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19G0338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reversibly glycosylated polypeptide 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4.3167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4.002</w:t>
            </w:r>
          </w:p>
        </w:tc>
      </w:tr>
      <w:tr w:rsidR="00431045" w:rsidRPr="00431045" w:rsidTr="0043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19G0783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ceraldehyde-3-phosphate dehydrogenase C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7.0812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9.0107</w:t>
            </w:r>
          </w:p>
        </w:tc>
      </w:tr>
      <w:tr w:rsidR="00431045" w:rsidRPr="00431045" w:rsidTr="00431045">
        <w:trPr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19G2122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Plant </w:t>
            </w: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invertase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/pectin </w:t>
            </w: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methylesterase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 inhibitor superfamily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6.8933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8.6648</w:t>
            </w:r>
          </w:p>
        </w:tc>
      </w:tr>
      <w:tr w:rsidR="00431045" w:rsidRPr="00431045" w:rsidTr="0043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19G2206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Plant </w:t>
            </w: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invertase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/pectin </w:t>
            </w: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methylesterase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 xml:space="preserve"> inhibitor superfamil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4.603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6.9076</w:t>
            </w:r>
          </w:p>
        </w:tc>
      </w:tr>
      <w:tr w:rsidR="00431045" w:rsidRPr="00431045" w:rsidTr="00431045">
        <w:trPr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19G2458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Malectin</w:t>
            </w:r>
            <w:proofErr w:type="spellEnd"/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/receptor-like protein kinase family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4.2812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6.8939</w:t>
            </w:r>
          </w:p>
        </w:tc>
      </w:tr>
      <w:tr w:rsidR="00431045" w:rsidRPr="00431045" w:rsidTr="0043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20G0252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SKU5  similar 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5.2931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8.1605</w:t>
            </w:r>
          </w:p>
        </w:tc>
      </w:tr>
      <w:tr w:rsidR="00431045" w:rsidRPr="00431045" w:rsidTr="00431045">
        <w:trPr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20G0814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Late embryogenesis abundant protein (LEA) family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7.4611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5.8159</w:t>
            </w:r>
          </w:p>
        </w:tc>
      </w:tr>
      <w:tr w:rsidR="00431045" w:rsidRPr="00431045" w:rsidTr="00431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20G1467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3.0033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9.1572</w:t>
            </w:r>
          </w:p>
        </w:tc>
      </w:tr>
      <w:tr w:rsidR="00431045" w:rsidRPr="00431045" w:rsidTr="00431045">
        <w:trPr>
          <w:trHeight w:val="290"/>
          <w:jc w:val="right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Glyma.20G218100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UDP-Glycosyltransferase superfamily prot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3.1823</w:t>
            </w:r>
          </w:p>
        </w:tc>
        <w:tc>
          <w:tcPr>
            <w:tcW w:w="0" w:type="auto"/>
            <w:shd w:val="clear" w:color="auto" w:fill="auto"/>
          </w:tcPr>
          <w:p w:rsidR="00431045" w:rsidRPr="00431045" w:rsidRDefault="00431045" w:rsidP="00431045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1045">
              <w:rPr>
                <w:rFonts w:ascii="Arial" w:hAnsi="Arial" w:cs="Arial"/>
                <w:color w:val="000000"/>
                <w:sz w:val="20"/>
                <w:szCs w:val="20"/>
              </w:rPr>
              <w:t>-2.8695</w:t>
            </w:r>
          </w:p>
        </w:tc>
      </w:tr>
    </w:tbl>
    <w:p w:rsidR="006977AD" w:rsidRDefault="006977AD"/>
    <w:sectPr w:rsidR="006977AD" w:rsidSect="004310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1045" w:rsidRDefault="00431045" w:rsidP="00431045">
      <w:pPr>
        <w:spacing w:after="0" w:line="240" w:lineRule="auto"/>
      </w:pPr>
      <w:r>
        <w:separator/>
      </w:r>
    </w:p>
  </w:endnote>
  <w:endnote w:type="continuationSeparator" w:id="0">
    <w:p w:rsidR="00431045" w:rsidRDefault="00431045" w:rsidP="004310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1045" w:rsidRDefault="00431045" w:rsidP="00431045">
      <w:pPr>
        <w:spacing w:after="0" w:line="240" w:lineRule="auto"/>
      </w:pPr>
      <w:r>
        <w:separator/>
      </w:r>
    </w:p>
  </w:footnote>
  <w:footnote w:type="continuationSeparator" w:id="0">
    <w:p w:rsidR="00431045" w:rsidRDefault="00431045" w:rsidP="004310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059"/>
    <w:rsid w:val="00431045"/>
    <w:rsid w:val="006977AD"/>
    <w:rsid w:val="007A3059"/>
    <w:rsid w:val="00FC1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43104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43104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2-Accent1">
    <w:name w:val="Medium Shading 2 Accent 1"/>
    <w:basedOn w:val="TableNormal"/>
    <w:uiPriority w:val="64"/>
    <w:rsid w:val="0043104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310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1045"/>
  </w:style>
  <w:style w:type="paragraph" w:styleId="Footer">
    <w:name w:val="footer"/>
    <w:basedOn w:val="Normal"/>
    <w:link w:val="FooterChar"/>
    <w:uiPriority w:val="99"/>
    <w:unhideWhenUsed/>
    <w:rsid w:val="004310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04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43104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43104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2-Accent1">
    <w:name w:val="Medium Shading 2 Accent 1"/>
    <w:basedOn w:val="TableNormal"/>
    <w:uiPriority w:val="64"/>
    <w:rsid w:val="0043104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310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1045"/>
  </w:style>
  <w:style w:type="paragraph" w:styleId="Footer">
    <w:name w:val="footer"/>
    <w:basedOn w:val="Normal"/>
    <w:link w:val="FooterChar"/>
    <w:uiPriority w:val="99"/>
    <w:unhideWhenUsed/>
    <w:rsid w:val="004310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0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905</Words>
  <Characters>5163</Characters>
  <Application>Microsoft Office Word</Application>
  <DocSecurity>0</DocSecurity>
  <Lines>43</Lines>
  <Paragraphs>12</Paragraphs>
  <ScaleCrop>false</ScaleCrop>
  <Company>AAFC-AAC</Company>
  <LinksUpToDate>false</LinksUpToDate>
  <CharactersWithSpaces>6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, Fuyou</dc:creator>
  <cp:keywords/>
  <dc:description/>
  <cp:lastModifiedBy>Fu, Fuyou</cp:lastModifiedBy>
  <cp:revision>3</cp:revision>
  <dcterms:created xsi:type="dcterms:W3CDTF">2017-05-29T22:53:00Z</dcterms:created>
  <dcterms:modified xsi:type="dcterms:W3CDTF">2017-07-04T17:46:00Z</dcterms:modified>
</cp:coreProperties>
</file>